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75AB3" w14:textId="77777777" w:rsidR="00614C6E" w:rsidRDefault="00614C6E"/>
    <w:p w14:paraId="6C9522A7" w14:textId="7FF99346" w:rsidR="006F1118" w:rsidRPr="00D03CF3" w:rsidRDefault="006F1118" w:rsidP="006F11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3. Children with ASD and controls by matching criteria (year of birth and </w:t>
      </w:r>
      <w:r w:rsidR="00F81329">
        <w:rPr>
          <w:rFonts w:ascii="Times New Roman" w:hAnsi="Times New Roman" w:cs="Times New Roman"/>
          <w:b/>
          <w:bCs/>
          <w:sz w:val="20"/>
          <w:szCs w:val="20"/>
        </w:rPr>
        <w:t>sex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), and maternal characteristics. 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413"/>
        <w:gridCol w:w="462"/>
        <w:gridCol w:w="851"/>
        <w:gridCol w:w="872"/>
        <w:gridCol w:w="1013"/>
        <w:gridCol w:w="277"/>
        <w:gridCol w:w="619"/>
        <w:gridCol w:w="1265"/>
        <w:gridCol w:w="619"/>
        <w:gridCol w:w="1265"/>
      </w:tblGrid>
      <w:tr w:rsidR="006F1118" w:rsidRPr="00D03CF3" w14:paraId="6EE3D48B" w14:textId="77777777" w:rsidTr="00925445">
        <w:trPr>
          <w:trHeight w:val="828"/>
        </w:trPr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5F5F3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D4DF9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3053D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hildren with ASD N=996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CDD63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ontrols N=9960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5EBD7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57EE1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Odds Ratio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16D89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djusted OR*</w:t>
            </w:r>
          </w:p>
        </w:tc>
      </w:tr>
      <w:tr w:rsidR="006F1118" w:rsidRPr="00D03CF3" w14:paraId="13FF4529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DC60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35D0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5996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A206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(%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9636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881A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(%)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1AAF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8CFC0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O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6C28F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5% CI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2983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O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5DBD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5% CI</w:t>
            </w:r>
          </w:p>
        </w:tc>
      </w:tr>
      <w:tr w:rsidR="006F1118" w:rsidRPr="00D03CF3" w14:paraId="2C208963" w14:textId="77777777" w:rsidTr="00925445">
        <w:trPr>
          <w:trHeight w:val="288"/>
        </w:trPr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F40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aternal ag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E0D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A7F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7F3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84A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E2A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9874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9CAA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0FC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465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245E9EFD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6D6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414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6584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4F8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8D1C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3A1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1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DA8A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8F32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2F0E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7-2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074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E47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1-1.57</w:t>
            </w:r>
          </w:p>
        </w:tc>
      </w:tr>
      <w:tr w:rsidR="006F1118" w:rsidRPr="00D03CF3" w14:paraId="2DC6E347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24E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A4D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-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31BB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AF2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F576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9ED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520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D206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1735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1CCE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C86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  <w:tr w:rsidR="006F1118" w:rsidRPr="00D03CF3" w14:paraId="4942FC0C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E10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9E6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-3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EDAB7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97DA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CA47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ED7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E39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42D7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1F6E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5-1.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72F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237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0-1.16</w:t>
            </w:r>
          </w:p>
        </w:tc>
      </w:tr>
      <w:tr w:rsidR="006F1118" w:rsidRPr="00D03CF3" w14:paraId="30FB1577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93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AFB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FB0A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764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4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DB0D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857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3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4CD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B98F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7A8B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6-1.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E6E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40C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05-2.02</w:t>
            </w:r>
          </w:p>
        </w:tc>
      </w:tr>
      <w:tr w:rsidR="006F1118" w:rsidRPr="00D03CF3" w14:paraId="42B4B94A" w14:textId="77777777" w:rsidTr="00925445">
        <w:trPr>
          <w:trHeight w:val="288"/>
        </w:trPr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388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arit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FCD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D35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7C5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A16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A6E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19B6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0A65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B62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105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42E71DE3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240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DED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3CA5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4B8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52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303F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BA6E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47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C3C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D359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F080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06-1.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190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A95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07-1.41</w:t>
            </w:r>
          </w:p>
        </w:tc>
      </w:tr>
      <w:tr w:rsidR="006F1118" w:rsidRPr="00D03CF3" w14:paraId="4BF7B7FE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588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A67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C2A9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782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48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4BB0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63A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52.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A07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A6F5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B64E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BC1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35B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  <w:tr w:rsidR="006F1118" w:rsidRPr="00D03CF3" w14:paraId="18E476EB" w14:textId="77777777" w:rsidTr="00925445">
        <w:trPr>
          <w:trHeight w:val="288"/>
        </w:trPr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6C4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aternal smoki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CEC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0F4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B06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1D9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944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35A5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CA38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809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F35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596DAE17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DEF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F85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79FF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1BA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13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C4B6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5B4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9.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630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E285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FB41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7-1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DF0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F76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2-1.82</w:t>
            </w:r>
          </w:p>
        </w:tc>
      </w:tr>
      <w:tr w:rsidR="006F1118" w:rsidRPr="00D03CF3" w14:paraId="7DE04765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7E5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F06E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97B5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DC3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82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CFB3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E11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87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174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D66F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0E2F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3DAD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6C0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  <w:tr w:rsidR="006F1118" w:rsidRPr="00D03CF3" w14:paraId="3FD44324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DB6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3BD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Not know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3BAF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66F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3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E903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0C4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2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6BC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EB1D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A35C" w14:textId="77777777" w:rsidR="006F1118" w:rsidRPr="00D03CF3" w:rsidRDefault="006F1118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46-1.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C28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D70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8-1.50</w:t>
            </w:r>
          </w:p>
        </w:tc>
      </w:tr>
      <w:tr w:rsidR="006F1118" w:rsidRPr="00D03CF3" w14:paraId="30CB03E7" w14:textId="77777777" w:rsidTr="00925445">
        <w:trPr>
          <w:trHeight w:val="288"/>
        </w:trPr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86A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aternal BM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C46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5FB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D7E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812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6C8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CCE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09B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87C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C6C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17674C6B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7F5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54C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18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A7B8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0BB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7AF0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29E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1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096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264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7F2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8-2.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D87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B97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6-2.43</w:t>
            </w:r>
          </w:p>
        </w:tc>
      </w:tr>
      <w:tr w:rsidR="006F1118" w:rsidRPr="00D03CF3" w14:paraId="4F44D20F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5DF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B64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5-24.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A5A1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DC6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43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C0EC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059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54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1C0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8F9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532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853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8A4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  <w:tr w:rsidR="006F1118" w:rsidRPr="00D03CF3" w14:paraId="6387201F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647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DD7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-29.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C23A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FF4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28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9A05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670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25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DCF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F73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02B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0-1.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876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D24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20-1.65</w:t>
            </w:r>
          </w:p>
        </w:tc>
      </w:tr>
      <w:tr w:rsidR="006F1118" w:rsidRPr="00D03CF3" w14:paraId="217D2D9B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2AC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E65F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B13B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06BE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17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667D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9D7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12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49E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208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4C3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9-2.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8E8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F77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46-2.12</w:t>
            </w:r>
          </w:p>
        </w:tc>
      </w:tr>
      <w:tr w:rsidR="006F1118" w:rsidRPr="00D03CF3" w14:paraId="75F57265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4E9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513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Not know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8A51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3A9E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762B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475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5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51F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42E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3BD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39-2.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4E4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46E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1.36-2.31</w:t>
            </w:r>
          </w:p>
        </w:tc>
      </w:tr>
      <w:tr w:rsidR="006F1118" w:rsidRPr="00D03CF3" w14:paraId="3735DE30" w14:textId="77777777" w:rsidTr="00925445">
        <w:trPr>
          <w:trHeight w:val="288"/>
        </w:trPr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826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nvoluntary childless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910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34D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719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00CB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0D9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162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784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94B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026309B4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A9C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4F6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 (&lt;2 years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CB8E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D5B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94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79C3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151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94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F8E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D4A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3A1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CD3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501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  <w:tr w:rsidR="006F1118" w:rsidRPr="00D03CF3" w14:paraId="7427FACD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EA3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708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-4 year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4056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E88D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4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43BC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6D51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4.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BD7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DDCE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D0E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8-1.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D8B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407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1-1.45</w:t>
            </w:r>
          </w:p>
        </w:tc>
      </w:tr>
      <w:tr w:rsidR="006F1118" w:rsidRPr="00D03CF3" w14:paraId="6113D4AE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7CD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189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 years or mor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61AC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F73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1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1E28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982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1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1625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3439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640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1-2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E53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6C6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1-2.10</w:t>
            </w:r>
          </w:p>
        </w:tc>
      </w:tr>
      <w:tr w:rsidR="006F1118" w:rsidRPr="00D03CF3" w14:paraId="52EF236B" w14:textId="77777777" w:rsidTr="00925445">
        <w:trPr>
          <w:trHeight w:val="288"/>
        </w:trPr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FD9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ssisted re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5BC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7CD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6AB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D3E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4F6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7C4F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C4A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63DD7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F1118" w:rsidRPr="00D03CF3" w14:paraId="73E4625B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903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B43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8AF5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9ED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3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5CAB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FFAA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 2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D3D4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3594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32E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4-1.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F653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890C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4-1.60</w:t>
            </w:r>
          </w:p>
        </w:tc>
      </w:tr>
      <w:tr w:rsidR="006F1118" w:rsidRPr="00D03CF3" w14:paraId="102C9306" w14:textId="77777777" w:rsidTr="0092544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2476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8FD2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33AB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12C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97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D042" w14:textId="77777777" w:rsidR="006F1118" w:rsidRPr="00D03CF3" w:rsidRDefault="006F1118" w:rsidP="0092544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6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5E00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(97.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00A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4B5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B47B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A50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EF48" w14:textId="77777777" w:rsidR="006F1118" w:rsidRPr="00D03CF3" w:rsidRDefault="006F1118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ference</w:t>
            </w:r>
          </w:p>
        </w:tc>
      </w:tr>
    </w:tbl>
    <w:p w14:paraId="643BFE3C" w14:textId="77777777" w:rsidR="006F1118" w:rsidRDefault="006F1118"/>
    <w:sectPr w:rsidR="006F1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C6E"/>
    <w:rsid w:val="000F35DC"/>
    <w:rsid w:val="003E396E"/>
    <w:rsid w:val="00614C6E"/>
    <w:rsid w:val="006F1118"/>
    <w:rsid w:val="008B42FF"/>
    <w:rsid w:val="00F8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DEC89"/>
  <w15:chartTrackingRefBased/>
  <w15:docId w15:val="{C46DC55C-534B-4CC2-9D4A-D81C7D10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18"/>
    <w:pPr>
      <w:spacing w:after="200" w:line="276" w:lineRule="auto"/>
    </w:pPr>
    <w:rPr>
      <w:rFonts w:eastAsiaTheme="minorEastAsia"/>
      <w:noProof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14C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14C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14C6E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14C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14C6E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14C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14C6E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14C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14C6E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14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14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14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14C6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14C6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14C6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14C6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14C6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14C6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14C6E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14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14C6E"/>
    <w:pPr>
      <w:numPr>
        <w:ilvl w:val="1"/>
      </w:numPr>
      <w:spacing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14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14C6E"/>
    <w:pPr>
      <w:spacing w:before="160" w:after="160" w:line="278" w:lineRule="auto"/>
      <w:jc w:val="center"/>
    </w:pPr>
    <w:rPr>
      <w:rFonts w:eastAsiaTheme="minorHAnsi"/>
      <w:i/>
      <w:iCs/>
      <w:noProof w:val="0"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14C6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14C6E"/>
    <w:pPr>
      <w:spacing w:after="160" w:line="278" w:lineRule="auto"/>
      <w:ind w:left="720"/>
      <w:contextualSpacing/>
    </w:pPr>
    <w:rPr>
      <w:rFonts w:eastAsiaTheme="minorHAnsi"/>
      <w:noProof w:val="0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14C6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14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14C6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14C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3:46:00Z</dcterms:created>
  <dcterms:modified xsi:type="dcterms:W3CDTF">2026-01-08T13:46:00Z</dcterms:modified>
</cp:coreProperties>
</file>